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253868CE" w:rsidR="00E56322" w:rsidRPr="00B9566C" w:rsidRDefault="00176C4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00197AC3" w:rsidR="00E56322" w:rsidRPr="00B9566C" w:rsidRDefault="00176C4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6C8728BC" w:rsidR="00E56322" w:rsidRPr="00B9566C" w:rsidRDefault="00176C4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1832A059" w:rsidR="00E56322" w:rsidRPr="00B9566C" w:rsidRDefault="00176C4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693E34BF" w:rsidR="00E56322" w:rsidRPr="00B9566C" w:rsidRDefault="00176C4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397070B7" w:rsidR="00E56322" w:rsidRPr="00B9566C" w:rsidRDefault="00512261"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29A0FCEA" w:rsidR="00E56322" w:rsidRPr="00B9566C" w:rsidRDefault="0051226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20136E15" w:rsidR="00E56322" w:rsidRPr="00B9566C" w:rsidRDefault="0051226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4A626E1D" w:rsidR="00E56322" w:rsidRPr="00B9566C" w:rsidRDefault="0051226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3D2736B0" w:rsidR="00E56322" w:rsidRPr="00B9566C" w:rsidRDefault="0051226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2469C3D9" w:rsidR="00E56322" w:rsidRPr="00B9566C" w:rsidRDefault="0051226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088B215F" w:rsidR="00E56322" w:rsidRPr="00B9566C" w:rsidRDefault="0051226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11CEC103" w:rsidR="00E56322" w:rsidRPr="00B9566C" w:rsidRDefault="0051226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43CF5732" w:rsidR="00E56322" w:rsidRPr="00B9566C" w:rsidRDefault="0051226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04510178" w:rsidR="00E56322" w:rsidRPr="00B9566C" w:rsidRDefault="0051226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7BF639C0" w:rsidR="00E56322" w:rsidRPr="00B9566C" w:rsidRDefault="0051226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219EBAEB" w:rsidR="00E56322" w:rsidRPr="00B9566C" w:rsidRDefault="0051226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617583BD" w:rsidR="00E56322" w:rsidRPr="00B9566C" w:rsidRDefault="0051226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744BD69A" w:rsidR="00E56322" w:rsidRPr="00B9566C" w:rsidRDefault="0051226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1C74D632" w:rsidR="00E56322" w:rsidRPr="00B9566C" w:rsidRDefault="0051226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494A0691" w:rsidR="00E56322" w:rsidRPr="00B9566C" w:rsidRDefault="0051226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37EAD0AD" w:rsidR="00E56322" w:rsidRPr="00B9566C" w:rsidRDefault="0051226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46545B2F" w:rsidR="00E56322" w:rsidRPr="00B9566C" w:rsidRDefault="0051226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2D3AE7DA" w:rsidR="00E56322" w:rsidRPr="00B9566C" w:rsidRDefault="0051226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47DD5E80" w:rsidR="00E56322" w:rsidRPr="00B9566C" w:rsidRDefault="0051226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127F3935" w:rsidR="00E56322" w:rsidRPr="00B9566C" w:rsidRDefault="0051226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32CB88B4" w:rsidR="00E56322" w:rsidRPr="00B9566C" w:rsidRDefault="0051226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4548214E" w:rsidR="00E56322" w:rsidRPr="00B9566C" w:rsidRDefault="0051226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5DE41AE3" w:rsidR="00E56322" w:rsidRPr="00B9566C" w:rsidRDefault="005857A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09CC7964" w:rsidR="00E56322" w:rsidRPr="00B9566C" w:rsidRDefault="005857A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0459AC4D" w:rsidR="00E56322" w:rsidRPr="00B9566C" w:rsidRDefault="005857A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7F33B792" w:rsidR="00E56322" w:rsidRPr="00B9566C" w:rsidRDefault="005857A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7E1665AE" w:rsidR="00E56322" w:rsidRPr="00B9566C" w:rsidRDefault="005857A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3C47B7FA" w:rsidR="00E56322" w:rsidRPr="00B9566C" w:rsidRDefault="005857A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2669BDB9" w:rsidR="00E56322" w:rsidRPr="00B9566C" w:rsidRDefault="005857A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6F5A9F05" w:rsidR="00E56322" w:rsidRPr="00B9566C" w:rsidRDefault="005857A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bookmarkStart w:id="0" w:name="_GoBack"/>
            <w:bookmarkEnd w:id="0"/>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5E681809" w:rsidR="00E56322" w:rsidRPr="00B9566C" w:rsidRDefault="005857A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bl>
    <w:p w14:paraId="5BC6FBB3" w14:textId="77777777" w:rsidR="003506E4" w:rsidRDefault="005857A0"/>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176C49"/>
    <w:rsid w:val="003C04B8"/>
    <w:rsid w:val="004B7FE1"/>
    <w:rsid w:val="00512261"/>
    <w:rsid w:val="00530C32"/>
    <w:rsid w:val="005857A0"/>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174</Words>
  <Characters>669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Guo Hou Loo</cp:lastModifiedBy>
  <cp:revision>3</cp:revision>
  <dcterms:created xsi:type="dcterms:W3CDTF">2017-08-26T09:31:00Z</dcterms:created>
  <dcterms:modified xsi:type="dcterms:W3CDTF">2019-10-05T10:07:00Z</dcterms:modified>
</cp:coreProperties>
</file>